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1681B" w14:textId="77777777" w:rsidR="000E37BD" w:rsidRPr="00AE6A85" w:rsidRDefault="000E37BD" w:rsidP="000E37BD">
      <w:pPr>
        <w:jc w:val="center"/>
        <w:rPr>
          <w:rFonts w:cs="Times New Roman"/>
          <w:b/>
          <w:bCs/>
          <w:color w:val="000000" w:themeColor="text1"/>
          <w:sz w:val="24"/>
          <w:szCs w:val="28"/>
        </w:rPr>
      </w:pPr>
      <w:r w:rsidRPr="00AE6A85">
        <w:rPr>
          <w:rFonts w:cs="Times New Roman"/>
          <w:b/>
          <w:bCs/>
          <w:color w:val="000000" w:themeColor="text1"/>
          <w:sz w:val="24"/>
          <w:szCs w:val="28"/>
        </w:rPr>
        <w:t>Table S1 Primers used in RT-qPCR experiments</w:t>
      </w:r>
    </w:p>
    <w:tbl>
      <w:tblPr>
        <w:tblW w:w="5205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9"/>
        <w:gridCol w:w="3716"/>
        <w:gridCol w:w="4062"/>
      </w:tblGrid>
      <w:tr w:rsidR="000E37BD" w:rsidRPr="00B96E48" w14:paraId="1DFBAD2D" w14:textId="77777777" w:rsidTr="005633B2">
        <w:trPr>
          <w:trHeight w:val="189"/>
          <w:jc w:val="center"/>
        </w:trPr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3B286" w14:textId="77777777" w:rsidR="000E37BD" w:rsidRPr="00861A1B" w:rsidRDefault="000E37BD" w:rsidP="000E37BD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21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46291" w14:textId="77777777" w:rsidR="000E37BD" w:rsidRPr="00861A1B" w:rsidRDefault="000E37BD" w:rsidP="000E37BD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Forward primer</w:t>
            </w:r>
          </w:p>
        </w:tc>
        <w:tc>
          <w:tcPr>
            <w:tcW w:w="2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6551A" w14:textId="77777777" w:rsidR="000E37BD" w:rsidRPr="00861A1B" w:rsidRDefault="000E37BD" w:rsidP="000E37BD">
            <w:pPr>
              <w:jc w:val="center"/>
              <w:rPr>
                <w:rFonts w:eastAsiaTheme="minorEastAsia"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eastAsiaTheme="minorEastAsia" w:cs="Times New Roman"/>
                <w:color w:val="000000" w:themeColor="text1"/>
                <w:sz w:val="21"/>
                <w:szCs w:val="21"/>
              </w:rPr>
              <w:t>Reverse primer</w:t>
            </w:r>
          </w:p>
        </w:tc>
      </w:tr>
      <w:tr w:rsidR="000E37BD" w:rsidRPr="00B96E48" w14:paraId="24463A38" w14:textId="77777777" w:rsidTr="005633B2">
        <w:trPr>
          <w:trHeight w:val="284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65898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E-syt1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16128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AGCGGTTTGAGTGGGATCTG-3′</w:t>
            </w:r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9469A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TCAGGTCATACCACTGGGCT-3′</w:t>
            </w:r>
          </w:p>
        </w:tc>
      </w:tr>
      <w:tr w:rsidR="000E37BD" w:rsidRPr="00B96E48" w14:paraId="28DA377D" w14:textId="77777777" w:rsidTr="005633B2">
        <w:trPr>
          <w:trHeight w:val="284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3439A1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93B3AD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ATCTCTGCCCCCTCTGCTGA</w:t>
            </w:r>
            <w:bookmarkStart w:id="0" w:name="OLE_LINK25"/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  <w:bookmarkEnd w:id="0"/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0B3B0" w14:textId="77777777" w:rsidR="000E37BD" w:rsidRPr="00861A1B" w:rsidRDefault="000E37BD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GATGACCTTGCCCACAGCCT</w:t>
            </w:r>
            <w:bookmarkStart w:id="1" w:name="OLE_LINK26"/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  <w:bookmarkEnd w:id="1"/>
          </w:p>
        </w:tc>
      </w:tr>
      <w:tr w:rsidR="000E37BD" w:rsidRPr="00B96E48" w14:paraId="13F48352" w14:textId="77777777" w:rsidTr="005633B2">
        <w:trPr>
          <w:trHeight w:val="284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D0D3F9" w14:textId="1F7FDD5A" w:rsidR="000E37BD" w:rsidRPr="00861A1B" w:rsidRDefault="005633B2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33B2">
              <w:rPr>
                <w:rFonts w:cs="Times New Roman"/>
                <w:color w:val="000000" w:themeColor="text1"/>
                <w:sz w:val="21"/>
                <w:szCs w:val="21"/>
              </w:rPr>
              <w:t>Myostatin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0DF29" w14:textId="7AA569A4" w:rsidR="000E37BD" w:rsidRPr="00861A1B" w:rsidRDefault="005633B2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="007C796A" w:rsidRPr="007C796A">
              <w:rPr>
                <w:rFonts w:cs="Times New Roman"/>
                <w:color w:val="000000" w:themeColor="text1"/>
                <w:sz w:val="21"/>
                <w:szCs w:val="21"/>
              </w:rPr>
              <w:t>TGGTCATGATCTTGCTGTAACC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DEA5C" w14:textId="0837DB3C" w:rsidR="000E37BD" w:rsidRPr="00861A1B" w:rsidRDefault="005633B2" w:rsidP="000E37B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="007C796A" w:rsidRPr="007C796A">
              <w:rPr>
                <w:rFonts w:cs="Times New Roman"/>
                <w:color w:val="000000" w:themeColor="text1"/>
                <w:sz w:val="21"/>
                <w:szCs w:val="21"/>
              </w:rPr>
              <w:t>CTTGACCTCTAAAAACGGATTCA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7C796A" w:rsidRPr="00B96E48" w14:paraId="18BF0270" w14:textId="77777777" w:rsidTr="005633B2">
        <w:trPr>
          <w:trHeight w:val="20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BBADEC" w14:textId="60A9CCA9" w:rsidR="007C796A" w:rsidRPr="005633B2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33B2">
              <w:rPr>
                <w:rFonts w:cs="Times New Roman"/>
                <w:color w:val="000000" w:themeColor="text1"/>
                <w:sz w:val="21"/>
                <w:szCs w:val="21"/>
              </w:rPr>
              <w:t>MuRF­1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0BF5BF" w14:textId="6D1D49E8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5FB6">
              <w:rPr>
                <w:rFonts w:cs="Times New Roman"/>
                <w:color w:val="000000" w:themeColor="text1"/>
                <w:sz w:val="21"/>
                <w:szCs w:val="21"/>
              </w:rPr>
              <w:t>5′-AGGGCTCCCCACCACTGTGT-3′</w:t>
            </w:r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F9760" w14:textId="17A9334F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165FB6">
              <w:rPr>
                <w:rFonts w:cs="Times New Roman"/>
                <w:color w:val="000000" w:themeColor="text1"/>
                <w:sz w:val="21"/>
                <w:szCs w:val="21"/>
              </w:rPr>
              <w:t>TTGCCCCTCTCTAGGCCACCG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7C796A" w:rsidRPr="00B96E48" w14:paraId="05C46ABD" w14:textId="77777777" w:rsidTr="005633B2">
        <w:trPr>
          <w:trHeight w:val="20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D0153E" w14:textId="62CF4EFE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5633B2">
              <w:rPr>
                <w:rFonts w:cs="Times New Roman"/>
                <w:color w:val="000000" w:themeColor="text1"/>
                <w:sz w:val="21"/>
                <w:szCs w:val="21"/>
              </w:rPr>
              <w:t>Atrogin-1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CBC36A" w14:textId="6536AC80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5633B2">
              <w:rPr>
                <w:rFonts w:cs="Times New Roman"/>
                <w:color w:val="000000" w:themeColor="text1"/>
                <w:sz w:val="21"/>
                <w:szCs w:val="21"/>
              </w:rPr>
              <w:t>ACTCTGCCAGTACCACTTCTC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495D1" w14:textId="1AE17C30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5633B2">
              <w:rPr>
                <w:rFonts w:cs="Times New Roman"/>
                <w:color w:val="000000" w:themeColor="text1"/>
                <w:sz w:val="21"/>
                <w:szCs w:val="21"/>
              </w:rPr>
              <w:t>CTGCTCTTTCCTTGGGTAACATC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7C796A" w:rsidRPr="00B96E48" w14:paraId="390AF068" w14:textId="77777777" w:rsidTr="005633B2">
        <w:trPr>
          <w:trHeight w:val="20"/>
          <w:jc w:val="center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8F7400" w14:textId="77777777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Mito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6209AD" w14:textId="77777777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CTAGAAACCCCGAAACCAAA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23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A1E58" w14:textId="77777777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CCAGCTATCACCAAGCTCGT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  <w:tr w:rsidR="007C796A" w:rsidRPr="00B96E48" w14:paraId="1727FA85" w14:textId="77777777" w:rsidTr="005633B2">
        <w:trPr>
          <w:trHeight w:val="17"/>
          <w:jc w:val="center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B5A8D5" w14:textId="77777777" w:rsidR="007C796A" w:rsidRPr="00F06C36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B2M</w:t>
            </w:r>
          </w:p>
        </w:tc>
        <w:tc>
          <w:tcPr>
            <w:tcW w:w="2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1AF887" w14:textId="77777777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ATGGGAAGCCGAACATACTG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  <w:tc>
          <w:tcPr>
            <w:tcW w:w="2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D2456" w14:textId="77777777" w:rsidR="007C796A" w:rsidRPr="00861A1B" w:rsidRDefault="007C796A" w:rsidP="007C796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5′-</w:t>
            </w:r>
            <w:r w:rsidRPr="00F06C36">
              <w:rPr>
                <w:rFonts w:cs="Times New Roman"/>
                <w:color w:val="000000" w:themeColor="text1"/>
                <w:sz w:val="21"/>
                <w:szCs w:val="21"/>
              </w:rPr>
              <w:t>CAGTCTCAGTGGGGGTGAAT</w:t>
            </w:r>
            <w:r w:rsidRPr="00861A1B">
              <w:rPr>
                <w:rFonts w:cs="Times New Roman"/>
                <w:color w:val="000000" w:themeColor="text1"/>
                <w:sz w:val="21"/>
                <w:szCs w:val="21"/>
              </w:rPr>
              <w:t>-3′</w:t>
            </w:r>
          </w:p>
        </w:tc>
      </w:tr>
    </w:tbl>
    <w:p w14:paraId="5CB17894" w14:textId="77777777" w:rsidR="006053E9" w:rsidRDefault="006053E9"/>
    <w:sectPr w:rsidR="006053E9" w:rsidSect="000E37BD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252DE4" w14:textId="77777777" w:rsidR="00FF61D2" w:rsidRDefault="00FF61D2" w:rsidP="000E37BD">
      <w:pPr>
        <w:spacing w:line="240" w:lineRule="auto"/>
      </w:pPr>
      <w:r>
        <w:separator/>
      </w:r>
    </w:p>
  </w:endnote>
  <w:endnote w:type="continuationSeparator" w:id="0">
    <w:p w14:paraId="52F6E6F3" w14:textId="77777777" w:rsidR="00FF61D2" w:rsidRDefault="00FF61D2" w:rsidP="000E3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D790A" w14:textId="77777777" w:rsidR="00FF61D2" w:rsidRDefault="00FF61D2" w:rsidP="000E37BD">
      <w:pPr>
        <w:spacing w:line="240" w:lineRule="auto"/>
      </w:pPr>
      <w:r>
        <w:separator/>
      </w:r>
    </w:p>
  </w:footnote>
  <w:footnote w:type="continuationSeparator" w:id="0">
    <w:p w14:paraId="0BB9FD25" w14:textId="77777777" w:rsidR="00FF61D2" w:rsidRDefault="00FF61D2" w:rsidP="000E37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E9"/>
    <w:rsid w:val="000E37BD"/>
    <w:rsid w:val="00165FB6"/>
    <w:rsid w:val="00341792"/>
    <w:rsid w:val="003815B0"/>
    <w:rsid w:val="005633B2"/>
    <w:rsid w:val="006053E9"/>
    <w:rsid w:val="006C566E"/>
    <w:rsid w:val="007B6903"/>
    <w:rsid w:val="007C796A"/>
    <w:rsid w:val="00EB42C4"/>
    <w:rsid w:val="00FF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7545E"/>
  <w15:chartTrackingRefBased/>
  <w15:docId w15:val="{B7FF4F28-CFA0-45F4-91A9-205532EF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7BD"/>
    <w:pPr>
      <w:spacing w:line="360" w:lineRule="auto"/>
      <w:jc w:val="both"/>
    </w:pPr>
    <w:rPr>
      <w:rFonts w:ascii="Times New Roman" w:eastAsia="Times New Roman" w:hAnsi="Times New Roman" w:cs="宋体"/>
      <w:kern w:val="0"/>
      <w:sz w:val="28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7BD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E3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7B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E3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ong</dc:creator>
  <cp:keywords/>
  <dc:description/>
  <cp:lastModifiedBy>chao song</cp:lastModifiedBy>
  <cp:revision>4</cp:revision>
  <dcterms:created xsi:type="dcterms:W3CDTF">2024-06-25T16:08:00Z</dcterms:created>
  <dcterms:modified xsi:type="dcterms:W3CDTF">2024-12-10T03:44:00Z</dcterms:modified>
</cp:coreProperties>
</file>